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45"/>
        <w:gridCol w:w="1045"/>
        <w:gridCol w:w="1046"/>
        <w:gridCol w:w="1046"/>
        <w:gridCol w:w="1046"/>
        <w:gridCol w:w="1046"/>
        <w:gridCol w:w="1046"/>
        <w:gridCol w:w="1046"/>
      </w:tblGrid>
      <w:tr w:rsidR="00CD349F" w:rsidRPr="00CD349F" w:rsidTr="00CD349F">
        <w:trPr>
          <w:trHeight w:val="271"/>
          <w:jc w:val="center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SGLT2i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6 (0.62,2.15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1.34 (1.10,1.63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4 (0.89,2.34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1.48 (1.28,1.71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70 (0.91,3.17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1.54 (1.28,1.85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2.21 (1.29,3.78)</w:t>
            </w:r>
          </w:p>
        </w:tc>
      </w:tr>
      <w:tr w:rsidR="00CD349F" w:rsidRPr="00CD349F" w:rsidTr="00CD349F">
        <w:trPr>
          <w:trHeight w:val="271"/>
          <w:jc w:val="center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6 (0.46,1.61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MET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6 (0.63,2.13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25 (0.75,2.07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28 (0.70,2.34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7 (0.75,2.85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34 (0.73,2.46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1.91 (1.06,3.43)</w:t>
            </w:r>
          </w:p>
        </w:tc>
      </w:tr>
      <w:tr w:rsidR="00CD349F" w:rsidRPr="00CD349F" w:rsidTr="00CD349F">
        <w:trPr>
          <w:trHeight w:val="271"/>
          <w:jc w:val="center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75 (0.61,0.91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6 (0.47,1</w:t>
            </w:r>
            <w:bookmarkStart w:id="0" w:name="_GoBack"/>
            <w:bookmarkEnd w:id="0"/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.58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INS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7 (0.67,1.73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0 (0.96,1.26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26 (0.68,2.34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5 (0.97,1.37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64 (0.97,2.79)</w:t>
            </w:r>
          </w:p>
        </w:tc>
      </w:tr>
      <w:tr w:rsidR="00CD349F" w:rsidRPr="00CD349F" w:rsidTr="00CD349F">
        <w:trPr>
          <w:trHeight w:val="271"/>
          <w:jc w:val="center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9 (0.43,1.13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0 (0.48,1.33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3 (0.58,1.50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SU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3 (0.64,1.64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8 (0.76,1.83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7 (0.67,1.71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1.53 (1.12,2.09)</w:t>
            </w:r>
          </w:p>
        </w:tc>
      </w:tr>
      <w:tr w:rsidR="00CD349F" w:rsidRPr="00CD349F" w:rsidTr="00CD349F">
        <w:trPr>
          <w:trHeight w:val="271"/>
          <w:jc w:val="center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68 (0.59,0.78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8 (0.43,1.44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1 (0.79,1.04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8 (0.61,1.56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DPP4i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5 (0.62,2.12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5 (0.93,1.17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9 (0.88,2.52)</w:t>
            </w:r>
          </w:p>
        </w:tc>
      </w:tr>
      <w:tr w:rsidR="00CD349F" w:rsidRPr="00CD349F" w:rsidTr="00CD349F">
        <w:trPr>
          <w:trHeight w:val="271"/>
          <w:jc w:val="center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9 (0.32,1.10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8 (0.35,1.33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9 (0.43,1.47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5 (0.55,1.32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7 (0.47,1.61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PLA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1 (0.49,1.68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30 (0.87,1.94)</w:t>
            </w:r>
          </w:p>
        </w:tc>
      </w:tr>
      <w:tr w:rsidR="00CD349F" w:rsidRPr="00CD349F" w:rsidTr="00CD349F">
        <w:trPr>
          <w:trHeight w:val="271"/>
          <w:jc w:val="center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65 (0.54,0.78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5 (0.41,1.38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7 (0.73,1.03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3 (0.58,1.49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6 (0.85,1.08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0 (0.60,2.03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GLP1a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3 (0.85,2.41)</w:t>
            </w:r>
          </w:p>
        </w:tc>
      </w:tr>
      <w:tr w:rsidR="00CD349F" w:rsidRPr="00CD349F" w:rsidTr="00CD349F">
        <w:trPr>
          <w:trHeight w:val="271"/>
          <w:jc w:val="center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45 (0.26,0.78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52 (0.29,0.94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1 (0.36,1.03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65 (0.48,0.89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7 (0.40,1.13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7 (0.51,1.15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0 (0.41,1.18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349F" w:rsidRPr="00CD349F" w:rsidRDefault="00CD349F" w:rsidP="00CD34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D349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TZD</w:t>
            </w:r>
          </w:p>
        </w:tc>
      </w:tr>
    </w:tbl>
    <w:p w:rsidR="00C73891" w:rsidRDefault="00C73891"/>
    <w:sectPr w:rsidR="00C738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F06"/>
    <w:rsid w:val="00306F06"/>
    <w:rsid w:val="00C73891"/>
    <w:rsid w:val="00CD3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34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34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2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</dc:creator>
  <cp:keywords/>
  <dc:description/>
  <cp:lastModifiedBy>Steven</cp:lastModifiedBy>
  <cp:revision>2</cp:revision>
  <dcterms:created xsi:type="dcterms:W3CDTF">2019-03-24T07:09:00Z</dcterms:created>
  <dcterms:modified xsi:type="dcterms:W3CDTF">2019-03-24T07:12:00Z</dcterms:modified>
</cp:coreProperties>
</file>